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002ED" w14:textId="77D17014" w:rsidR="00D21536" w:rsidRPr="00F23E28" w:rsidRDefault="00D215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3E28"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  <w:t>S</w:t>
      </w:r>
      <w:r w:rsidRPr="00F23E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1. List of Preferred Terms</w:t>
      </w:r>
      <w:r w:rsidR="00FC0E7D" w:rsidRPr="00F23E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sed in our analysis</w:t>
      </w:r>
    </w:p>
    <w:p w14:paraId="22194857" w14:textId="4AD7252A" w:rsidR="00D21536" w:rsidRPr="00F23E28" w:rsidRDefault="00FC0E7D" w:rsidP="00985E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 of the Preferred Terms (PTs) listed in “High-Level Terms 10074471/Central nervous system aneurysms and dissections”, PTs 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Carotid artery dissection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Intracranial artery dissection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Precerebral artery dissection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Vertebrobasilar artery dissection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 w:rsidR="00AE4549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hown in </w:t>
      </w:r>
      <w:r w:rsidR="00F23E28">
        <w:rPr>
          <w:rFonts w:ascii="Times New Roman" w:hAnsi="Times New Roman" w:cs="Times New Roman"/>
          <w:color w:val="000000" w:themeColor="text1"/>
          <w:sz w:val="24"/>
          <w:szCs w:val="24"/>
        </w:rPr>
        <w:t>bold</w:t>
      </w:r>
      <w:r w:rsidR="00AE4549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ed to “cervical artery dissection”. In this study, we combined and analyzed these PTs as “</w:t>
      </w:r>
      <w:r w:rsidR="00AE4549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rebral artery dissection and 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cervical artery dissection</w:t>
      </w:r>
      <w:r w:rsidR="00AE4549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AE4549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CeAD</w:t>
      </w:r>
      <w:proofErr w:type="spellEnd"/>
      <w:r w:rsidR="00AE4549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4279B" w:rsidRPr="00F23E28">
        <w:rPr>
          <w:rFonts w:ascii="Times New Roman" w:hAnsi="Times New Roman" w:cs="Times New Roman"/>
          <w:color w:val="000000" w:themeColor="text1"/>
          <w:sz w:val="24"/>
          <w:szCs w:val="24"/>
        </w:rPr>
        <w:t>”.</w:t>
      </w:r>
    </w:p>
    <w:p w14:paraId="2FBAEE8F" w14:textId="77777777" w:rsidR="0094279B" w:rsidRPr="00F23E28" w:rsidRDefault="009427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6"/>
        <w:gridCol w:w="773"/>
        <w:gridCol w:w="6915"/>
      </w:tblGrid>
      <w:tr w:rsidR="00F23E28" w:rsidRPr="00F23E28" w14:paraId="7B1F9366" w14:textId="77777777" w:rsidTr="00D21536">
        <w:tc>
          <w:tcPr>
            <w:tcW w:w="846" w:type="dxa"/>
          </w:tcPr>
          <w:p w14:paraId="3AA8D760" w14:textId="5F03CA21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</w:t>
            </w:r>
          </w:p>
        </w:tc>
        <w:tc>
          <w:tcPr>
            <w:tcW w:w="8890" w:type="dxa"/>
            <w:gridSpan w:val="2"/>
          </w:tcPr>
          <w:p w14:paraId="1E9CA982" w14:textId="37E121C0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74471/Central nervous system aneurysms and dissections</w:t>
            </w:r>
          </w:p>
        </w:tc>
      </w:tr>
      <w:tr w:rsidR="00F23E28" w:rsidRPr="00F23E28" w14:paraId="4C12C6F5" w14:textId="77777777" w:rsidTr="00D21536">
        <w:tc>
          <w:tcPr>
            <w:tcW w:w="846" w:type="dxa"/>
          </w:tcPr>
          <w:p w14:paraId="0566B295" w14:textId="77777777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4FDDC1CA" w14:textId="55305202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</w:t>
            </w:r>
          </w:p>
        </w:tc>
        <w:tc>
          <w:tcPr>
            <w:tcW w:w="8040" w:type="dxa"/>
          </w:tcPr>
          <w:p w14:paraId="09603D0D" w14:textId="309A44E3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7686/Carotid artery aneurysm</w:t>
            </w:r>
          </w:p>
        </w:tc>
      </w:tr>
      <w:tr w:rsidR="00F23E28" w:rsidRPr="00F23E28" w14:paraId="3BD071BF" w14:textId="77777777" w:rsidTr="00D21536">
        <w:tc>
          <w:tcPr>
            <w:tcW w:w="846" w:type="dxa"/>
          </w:tcPr>
          <w:p w14:paraId="0767776E" w14:textId="77777777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275D62F2" w14:textId="223E02DF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44A9A94B" w14:textId="4A268BFE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8076/Cerebral aneurysm ruptured syphilitic</w:t>
            </w:r>
          </w:p>
        </w:tc>
      </w:tr>
      <w:tr w:rsidR="00F23E28" w:rsidRPr="00F23E28" w14:paraId="62825DBC" w14:textId="77777777" w:rsidTr="00D21536">
        <w:tc>
          <w:tcPr>
            <w:tcW w:w="846" w:type="dxa"/>
          </w:tcPr>
          <w:p w14:paraId="46A87B83" w14:textId="77777777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4897233C" w14:textId="003DEE62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692F9C0C" w14:textId="1DB158C9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22758/Intracranial aneurysm</w:t>
            </w:r>
          </w:p>
        </w:tc>
      </w:tr>
      <w:tr w:rsidR="00F23E28" w:rsidRPr="00F23E28" w14:paraId="206D7E2A" w14:textId="77777777" w:rsidTr="00D21536">
        <w:tc>
          <w:tcPr>
            <w:tcW w:w="846" w:type="dxa"/>
          </w:tcPr>
          <w:p w14:paraId="3E52EC49" w14:textId="77777777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0E3F7115" w14:textId="7D72A3CF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32E1EDD3" w14:textId="13BE57D9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48661/Wyburn Mason's syndrome</w:t>
            </w:r>
          </w:p>
        </w:tc>
      </w:tr>
      <w:tr w:rsidR="00F23E28" w:rsidRPr="00F23E28" w14:paraId="3FF8BB5D" w14:textId="77777777" w:rsidTr="00D21536">
        <w:tc>
          <w:tcPr>
            <w:tcW w:w="846" w:type="dxa"/>
          </w:tcPr>
          <w:p w14:paraId="238DC1D0" w14:textId="77777777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10511704" w14:textId="4236A179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11ECAEC0" w14:textId="685CB2E6" w:rsidR="00D21536" w:rsidRPr="00F23E28" w:rsidRDefault="009337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50403/Carotid artery dissection</w:t>
            </w:r>
          </w:p>
        </w:tc>
      </w:tr>
      <w:tr w:rsidR="00F23E28" w:rsidRPr="00F23E28" w14:paraId="0EE3FCD4" w14:textId="77777777" w:rsidTr="00D21536">
        <w:tc>
          <w:tcPr>
            <w:tcW w:w="846" w:type="dxa"/>
          </w:tcPr>
          <w:p w14:paraId="4438C0CB" w14:textId="77777777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5048F5B3" w14:textId="7D0037D7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1A06B895" w14:textId="64D05258" w:rsidR="00D21536" w:rsidRPr="00F23E28" w:rsidRDefault="007258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54749/Charcot-Bouchard microaneurysms</w:t>
            </w:r>
          </w:p>
        </w:tc>
      </w:tr>
      <w:tr w:rsidR="00F23E28" w:rsidRPr="00F23E28" w14:paraId="593D5326" w14:textId="77777777" w:rsidTr="00D21536">
        <w:tc>
          <w:tcPr>
            <w:tcW w:w="846" w:type="dxa"/>
          </w:tcPr>
          <w:p w14:paraId="5B671C8B" w14:textId="77777777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1DBEDDEF" w14:textId="0953FB96" w:rsidR="00D21536" w:rsidRPr="00F23E28" w:rsidRDefault="00D215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3E54E0B5" w14:textId="12CEBCC2" w:rsidR="00D21536" w:rsidRPr="00F23E28" w:rsidRDefault="002E742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73565/Intracranial artery dissection</w:t>
            </w:r>
          </w:p>
        </w:tc>
      </w:tr>
      <w:tr w:rsidR="00F23E28" w:rsidRPr="00F23E28" w14:paraId="12BBC799" w14:textId="77777777" w:rsidTr="00D21536">
        <w:tc>
          <w:tcPr>
            <w:tcW w:w="846" w:type="dxa"/>
          </w:tcPr>
          <w:p w14:paraId="6428172A" w14:textId="77777777" w:rsidR="006129F0" w:rsidRPr="00F23E28" w:rsidRDefault="006129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710D8590" w14:textId="3F574BA2" w:rsidR="006129F0" w:rsidRPr="00F23E28" w:rsidRDefault="007A60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2EC9E751" w14:textId="4452560D" w:rsidR="006129F0" w:rsidRPr="00F23E28" w:rsidRDefault="001E06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0077498/Vertebral artery aneurysm</w:t>
            </w:r>
          </w:p>
        </w:tc>
      </w:tr>
      <w:tr w:rsidR="00F23E28" w:rsidRPr="00F23E28" w14:paraId="0F54B484" w14:textId="77777777" w:rsidTr="00D21536">
        <w:tc>
          <w:tcPr>
            <w:tcW w:w="846" w:type="dxa"/>
          </w:tcPr>
          <w:p w14:paraId="46C17D55" w14:textId="77777777" w:rsidR="006129F0" w:rsidRPr="00F23E28" w:rsidRDefault="006129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07F1F8C1" w14:textId="12FD5C19" w:rsidR="006129F0" w:rsidRPr="00F23E28" w:rsidRDefault="007A60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68E0B38A" w14:textId="44855BEF" w:rsidR="006129F0" w:rsidRPr="00F23E28" w:rsidRDefault="007A61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0077607/Basilar artery aneurysm</w:t>
            </w:r>
          </w:p>
        </w:tc>
      </w:tr>
      <w:tr w:rsidR="00F23E28" w:rsidRPr="00F23E28" w14:paraId="772C294E" w14:textId="77777777" w:rsidTr="00D21536">
        <w:tc>
          <w:tcPr>
            <w:tcW w:w="846" w:type="dxa"/>
          </w:tcPr>
          <w:p w14:paraId="5648B2D9" w14:textId="77777777" w:rsidR="006129F0" w:rsidRPr="00F23E28" w:rsidRDefault="006129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3E021DA7" w14:textId="1CC2E12F" w:rsidR="006129F0" w:rsidRPr="00F23E28" w:rsidRDefault="007A60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72385BF1" w14:textId="6CD87A41" w:rsidR="006129F0" w:rsidRPr="00F23E28" w:rsidRDefault="009B47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0086097/Precerebral artery aneurysm</w:t>
            </w:r>
          </w:p>
        </w:tc>
      </w:tr>
      <w:tr w:rsidR="00F23E28" w:rsidRPr="00F23E28" w14:paraId="592A4733" w14:textId="77777777" w:rsidTr="00D21536">
        <w:tc>
          <w:tcPr>
            <w:tcW w:w="846" w:type="dxa"/>
          </w:tcPr>
          <w:p w14:paraId="02B56642" w14:textId="77777777" w:rsidR="006129F0" w:rsidRPr="00F23E28" w:rsidRDefault="006129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0420AB73" w14:textId="7B458117" w:rsidR="006129F0" w:rsidRPr="00F23E28" w:rsidRDefault="007A60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745E1A77" w14:textId="78E24F2F" w:rsidR="006129F0" w:rsidRPr="00F23E28" w:rsidRDefault="00D209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86098/Precerebral artery dissection</w:t>
            </w:r>
          </w:p>
        </w:tc>
      </w:tr>
      <w:tr w:rsidR="00F23E28" w:rsidRPr="00F23E28" w14:paraId="62640660" w14:textId="77777777" w:rsidTr="00D21536">
        <w:tc>
          <w:tcPr>
            <w:tcW w:w="846" w:type="dxa"/>
          </w:tcPr>
          <w:p w14:paraId="1C9BAA9F" w14:textId="77777777" w:rsidR="006129F0" w:rsidRPr="00F23E28" w:rsidRDefault="006129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1AED67A9" w14:textId="34765853" w:rsidR="006129F0" w:rsidRPr="00F23E28" w:rsidRDefault="007A60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E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040" w:type="dxa"/>
          </w:tcPr>
          <w:p w14:paraId="20AE8654" w14:textId="3B36F238" w:rsidR="006129F0" w:rsidRPr="00F23E28" w:rsidRDefault="007A60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3E28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87672/Vertebrobasilar artery dissection</w:t>
            </w:r>
          </w:p>
        </w:tc>
      </w:tr>
    </w:tbl>
    <w:p w14:paraId="7B602E55" w14:textId="77777777" w:rsidR="00D21536" w:rsidRPr="00F23E28" w:rsidRDefault="00D2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21536" w:rsidRPr="00F23E28" w:rsidSect="007920A1">
      <w:footerReference w:type="even" r:id="rId6"/>
      <w:footerReference w:type="default" r:id="rId7"/>
      <w:pgSz w:w="11906" w:h="16838"/>
      <w:pgMar w:top="2835" w:right="1701" w:bottom="283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A0F97" w14:textId="77777777" w:rsidR="004B4642" w:rsidRDefault="004B4642" w:rsidP="008E5E2D">
      <w:r>
        <w:separator/>
      </w:r>
    </w:p>
  </w:endnote>
  <w:endnote w:type="continuationSeparator" w:id="0">
    <w:p w14:paraId="79AFD365" w14:textId="77777777" w:rsidR="004B4642" w:rsidRDefault="004B4642" w:rsidP="008E5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9"/>
      </w:rPr>
      <w:id w:val="-2113196912"/>
      <w:docPartObj>
        <w:docPartGallery w:val="Page Numbers (Bottom of Page)"/>
        <w:docPartUnique/>
      </w:docPartObj>
    </w:sdtPr>
    <w:sdtContent>
      <w:p w14:paraId="09C796F4" w14:textId="3E11841B" w:rsidR="005E7A5B" w:rsidRDefault="005E7A5B" w:rsidP="008959D3">
        <w:pPr>
          <w:pStyle w:val="a6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4EA0CC39" w14:textId="77777777" w:rsidR="005E7A5B" w:rsidRDefault="005E7A5B" w:rsidP="005E7A5B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9"/>
      </w:rPr>
      <w:id w:val="-584531996"/>
      <w:docPartObj>
        <w:docPartGallery w:val="Page Numbers (Bottom of Page)"/>
        <w:docPartUnique/>
      </w:docPartObj>
    </w:sdtPr>
    <w:sdtContent>
      <w:p w14:paraId="1547E4E7" w14:textId="3552F927" w:rsidR="005E7A5B" w:rsidRDefault="005E7A5B" w:rsidP="008959D3">
        <w:pPr>
          <w:pStyle w:val="a6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52B8C419" w14:textId="77777777" w:rsidR="005E7A5B" w:rsidRDefault="005E7A5B" w:rsidP="005E7A5B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1C2C39" w14:textId="77777777" w:rsidR="004B4642" w:rsidRDefault="004B4642" w:rsidP="008E5E2D">
      <w:r>
        <w:separator/>
      </w:r>
    </w:p>
  </w:footnote>
  <w:footnote w:type="continuationSeparator" w:id="0">
    <w:p w14:paraId="6F1B48ED" w14:textId="77777777" w:rsidR="004B4642" w:rsidRDefault="004B4642" w:rsidP="008E5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536"/>
    <w:rsid w:val="00032322"/>
    <w:rsid w:val="00071793"/>
    <w:rsid w:val="00072EA9"/>
    <w:rsid w:val="00077095"/>
    <w:rsid w:val="000C1443"/>
    <w:rsid w:val="000F213C"/>
    <w:rsid w:val="00103128"/>
    <w:rsid w:val="00103C5E"/>
    <w:rsid w:val="00117765"/>
    <w:rsid w:val="00136D4F"/>
    <w:rsid w:val="00143002"/>
    <w:rsid w:val="00150B88"/>
    <w:rsid w:val="001877E9"/>
    <w:rsid w:val="001A3A3E"/>
    <w:rsid w:val="001B3468"/>
    <w:rsid w:val="001B7F87"/>
    <w:rsid w:val="001C0C7C"/>
    <w:rsid w:val="001C2B87"/>
    <w:rsid w:val="001D7F2B"/>
    <w:rsid w:val="001E06D7"/>
    <w:rsid w:val="002006C9"/>
    <w:rsid w:val="00235B2D"/>
    <w:rsid w:val="00286C01"/>
    <w:rsid w:val="002C3A9C"/>
    <w:rsid w:val="002C6956"/>
    <w:rsid w:val="002E3033"/>
    <w:rsid w:val="002E742A"/>
    <w:rsid w:val="00396C9E"/>
    <w:rsid w:val="003A3EB4"/>
    <w:rsid w:val="003E5C36"/>
    <w:rsid w:val="0040571F"/>
    <w:rsid w:val="00416D17"/>
    <w:rsid w:val="004B4642"/>
    <w:rsid w:val="004D1042"/>
    <w:rsid w:val="005025AA"/>
    <w:rsid w:val="0059452A"/>
    <w:rsid w:val="005B60A3"/>
    <w:rsid w:val="005C49B8"/>
    <w:rsid w:val="005E7A5B"/>
    <w:rsid w:val="005F18FD"/>
    <w:rsid w:val="006129F0"/>
    <w:rsid w:val="00620F64"/>
    <w:rsid w:val="00624194"/>
    <w:rsid w:val="006A798C"/>
    <w:rsid w:val="006E106F"/>
    <w:rsid w:val="006F673B"/>
    <w:rsid w:val="0071157F"/>
    <w:rsid w:val="00725843"/>
    <w:rsid w:val="00742408"/>
    <w:rsid w:val="007447F7"/>
    <w:rsid w:val="00752059"/>
    <w:rsid w:val="0077326B"/>
    <w:rsid w:val="00783AD9"/>
    <w:rsid w:val="007920A1"/>
    <w:rsid w:val="007954D1"/>
    <w:rsid w:val="007A60DB"/>
    <w:rsid w:val="007A6161"/>
    <w:rsid w:val="007B6A65"/>
    <w:rsid w:val="007E3256"/>
    <w:rsid w:val="0080465F"/>
    <w:rsid w:val="00834073"/>
    <w:rsid w:val="0085327E"/>
    <w:rsid w:val="00864A3F"/>
    <w:rsid w:val="008A43DB"/>
    <w:rsid w:val="008E5E2D"/>
    <w:rsid w:val="00915F15"/>
    <w:rsid w:val="00933709"/>
    <w:rsid w:val="0094279B"/>
    <w:rsid w:val="00976823"/>
    <w:rsid w:val="00985EFD"/>
    <w:rsid w:val="009B3081"/>
    <w:rsid w:val="009B3A1B"/>
    <w:rsid w:val="009B47CB"/>
    <w:rsid w:val="009B7C65"/>
    <w:rsid w:val="009D0518"/>
    <w:rsid w:val="009D5379"/>
    <w:rsid w:val="00A36BF6"/>
    <w:rsid w:val="00A50CCE"/>
    <w:rsid w:val="00A67850"/>
    <w:rsid w:val="00AE4549"/>
    <w:rsid w:val="00B731C1"/>
    <w:rsid w:val="00C75943"/>
    <w:rsid w:val="00CB3BF7"/>
    <w:rsid w:val="00CB47B2"/>
    <w:rsid w:val="00D209DF"/>
    <w:rsid w:val="00D21536"/>
    <w:rsid w:val="00DB445B"/>
    <w:rsid w:val="00DC2804"/>
    <w:rsid w:val="00E10874"/>
    <w:rsid w:val="00E13DA4"/>
    <w:rsid w:val="00E31230"/>
    <w:rsid w:val="00E318F6"/>
    <w:rsid w:val="00E72A39"/>
    <w:rsid w:val="00EB5E6C"/>
    <w:rsid w:val="00EF2E19"/>
    <w:rsid w:val="00F1531D"/>
    <w:rsid w:val="00F23E28"/>
    <w:rsid w:val="00F40851"/>
    <w:rsid w:val="00F71ABE"/>
    <w:rsid w:val="00FC0E7D"/>
    <w:rsid w:val="00FD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FC8E14"/>
  <w15:chartTrackingRefBased/>
  <w15:docId w15:val="{CD7101C1-E2A3-4855-AD28-1E41CBDC8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5E2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E5E2D"/>
  </w:style>
  <w:style w:type="paragraph" w:styleId="a6">
    <w:name w:val="footer"/>
    <w:basedOn w:val="a"/>
    <w:link w:val="a7"/>
    <w:uiPriority w:val="99"/>
    <w:unhideWhenUsed/>
    <w:rsid w:val="008E5E2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E5E2D"/>
  </w:style>
  <w:style w:type="character" w:styleId="a8">
    <w:name w:val="annotation reference"/>
    <w:basedOn w:val="a0"/>
    <w:uiPriority w:val="99"/>
    <w:semiHidden/>
    <w:unhideWhenUsed/>
    <w:rsid w:val="0094279B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5E7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Tokuyasu</dc:creator>
  <cp:keywords/>
  <dc:description/>
  <cp:lastModifiedBy>dtokuyasu@keio.jp</cp:lastModifiedBy>
  <cp:revision>6</cp:revision>
  <dcterms:created xsi:type="dcterms:W3CDTF">2024-05-03T04:47:00Z</dcterms:created>
  <dcterms:modified xsi:type="dcterms:W3CDTF">2024-11-1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4c3857-6bab-4b63-8ef0-17e7eb528f7b</vt:lpwstr>
  </property>
</Properties>
</file>